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21536" w14:textId="77777777" w:rsidR="009B37B4" w:rsidRPr="002D0B14" w:rsidRDefault="009B37B4" w:rsidP="002D0B14">
      <w:pPr>
        <w:spacing w:line="240" w:lineRule="atLeast"/>
        <w:rPr>
          <w:rFonts w:ascii="Cambria" w:hAnsi="Cambria" w:cs="Times New Roman"/>
          <w:sz w:val="24"/>
          <w:szCs w:val="24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111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977"/>
        <w:gridCol w:w="2946"/>
        <w:gridCol w:w="3149"/>
      </w:tblGrid>
      <w:tr w:rsidR="00445B8F" w:rsidRPr="002D0B14" w14:paraId="345ABFAF" w14:textId="77777777" w:rsidTr="00F20538">
        <w:trPr>
          <w:trHeight w:val="23"/>
          <w:jc w:val="center"/>
        </w:trPr>
        <w:tc>
          <w:tcPr>
            <w:tcW w:w="11198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3D90D" w14:textId="7BFAA7BB" w:rsidR="00445B8F" w:rsidRPr="002D0B14" w:rsidRDefault="00445B8F" w:rsidP="002D0B14">
            <w:pPr>
              <w:spacing w:line="240" w:lineRule="atLeast"/>
              <w:jc w:val="both"/>
              <w:rPr>
                <w:rFonts w:ascii="Cambria" w:eastAsia="微软雅黑" w:hAnsi="Cambria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</w:pPr>
            <w:r w:rsidRPr="002D0B14">
              <w:rPr>
                <w:rFonts w:ascii="Cambria" w:eastAsia="微软雅黑" w:hAnsi="Cambria" w:cs="Times New Roman"/>
                <w:b/>
                <w:bCs/>
                <w:color w:val="2A2B2E"/>
                <w:sz w:val="24"/>
                <w:szCs w:val="24"/>
                <w:shd w:val="clear" w:color="auto" w:fill="FCFDFE"/>
                <w:lang w:eastAsia="zh-CN"/>
              </w:rPr>
              <w:t xml:space="preserve">Table S1 </w:t>
            </w:r>
            <w:r w:rsidR="00F20538" w:rsidRPr="002D0B14">
              <w:rPr>
                <w:rFonts w:ascii="Cambria" w:hAnsi="Cambria" w:cs="Calibri"/>
                <w:sz w:val="24"/>
                <w:szCs w:val="24"/>
              </w:rPr>
              <w:t>Association of RC with depression and of depression with trouble sleeping.</w:t>
            </w:r>
          </w:p>
        </w:tc>
      </w:tr>
      <w:tr w:rsidR="00445B8F" w:rsidRPr="002D0B14" w14:paraId="41B0D4ED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86F00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907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6FEFB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 xml:space="preserve">OR (95%CI) </w:t>
            </w:r>
            <w:r w:rsidRPr="002D0B14">
              <w:rPr>
                <w:rFonts w:ascii="Cambria" w:eastAsia="Times New Roman Regular" w:hAnsi="Cambria" w:cs="Times New Roman"/>
                <w:b/>
                <w:bCs/>
                <w:i/>
                <w:iCs/>
                <w:color w:val="000000"/>
                <w:sz w:val="24"/>
                <w:szCs w:val="24"/>
                <w:lang w:eastAsia="zh-CN" w:bidi="ar"/>
              </w:rPr>
              <w:t>P</w:t>
            </w: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 xml:space="preserve"> value</w:t>
            </w:r>
          </w:p>
        </w:tc>
      </w:tr>
      <w:tr w:rsidR="00445B8F" w:rsidRPr="002D0B14" w14:paraId="304F9A96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55799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E57B4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78D66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6961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3</w:t>
            </w:r>
          </w:p>
        </w:tc>
      </w:tr>
      <w:tr w:rsidR="00445B8F" w:rsidRPr="002D0B14" w14:paraId="4F084438" w14:textId="77777777" w:rsidTr="00F20538">
        <w:trPr>
          <w:trHeight w:val="23"/>
          <w:jc w:val="center"/>
        </w:trPr>
        <w:tc>
          <w:tcPr>
            <w:tcW w:w="1119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9BC604" w14:textId="344997E9" w:rsidR="00445B8F" w:rsidRPr="002D0B14" w:rsidRDefault="00F51F85" w:rsidP="002D0B14">
            <w:pPr>
              <w:spacing w:line="240" w:lineRule="atLeast"/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  <w:t xml:space="preserve">RC </w:t>
            </w:r>
            <w:r w:rsidR="00F20538" w:rsidRPr="002D0B14"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  <w:t>and</w:t>
            </w:r>
            <w:r w:rsidRPr="002D0B14"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  <w:t xml:space="preserve"> depression</w:t>
            </w:r>
          </w:p>
        </w:tc>
      </w:tr>
      <w:tr w:rsidR="00445B8F" w:rsidRPr="002D0B14" w14:paraId="4C995392" w14:textId="77777777" w:rsidTr="00F20538">
        <w:trPr>
          <w:trHeight w:val="23"/>
          <w:jc w:val="center"/>
        </w:trPr>
        <w:tc>
          <w:tcPr>
            <w:tcW w:w="11198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78EA38FE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  <w:t>Continuous</w:t>
            </w:r>
          </w:p>
        </w:tc>
      </w:tr>
      <w:tr w:rsidR="002D0B14" w:rsidRPr="002D0B14" w14:paraId="05945B0F" w14:textId="77777777" w:rsidTr="00F20538">
        <w:trPr>
          <w:trHeight w:val="23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3127E613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23F2B" w14:textId="2DC0E651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PingFang SC" w:hAnsi="Cambria"/>
                <w:color w:val="000000"/>
                <w:sz w:val="24"/>
                <w:szCs w:val="24"/>
              </w:rPr>
              <w:t>1.85 (1.58, 2.17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E2D69" w14:textId="5C50900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PingFang SC" w:hAnsi="Cambria"/>
                <w:color w:val="000000"/>
                <w:sz w:val="24"/>
                <w:szCs w:val="24"/>
              </w:rPr>
              <w:t>2.15 (1.83, 2.54) &lt;0.001</w:t>
            </w:r>
          </w:p>
        </w:tc>
        <w:tc>
          <w:tcPr>
            <w:tcW w:w="3149" w:type="dxa"/>
            <w:vAlign w:val="center"/>
          </w:tcPr>
          <w:p w14:paraId="6590F859" w14:textId="19B3791A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eastAsia="PingFang SC" w:hAnsi="Cambria"/>
                <w:color w:val="000000"/>
                <w:sz w:val="24"/>
                <w:szCs w:val="24"/>
              </w:rPr>
              <w:t>1.62 (1.33, 1.96) &lt;0.001</w:t>
            </w:r>
          </w:p>
        </w:tc>
      </w:tr>
      <w:tr w:rsidR="00445B8F" w:rsidRPr="002D0B14" w14:paraId="72ADEFDD" w14:textId="77777777" w:rsidTr="00F20538">
        <w:trPr>
          <w:trHeight w:val="23"/>
          <w:jc w:val="center"/>
        </w:trPr>
        <w:tc>
          <w:tcPr>
            <w:tcW w:w="11198" w:type="dxa"/>
            <w:gridSpan w:val="4"/>
            <w:shd w:val="clear" w:color="auto" w:fill="auto"/>
            <w:noWrap/>
            <w:vAlign w:val="center"/>
          </w:tcPr>
          <w:p w14:paraId="2775F111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i/>
                <w:iCs/>
                <w:sz w:val="24"/>
                <w:szCs w:val="24"/>
                <w:lang w:eastAsia="zh-CN"/>
              </w:rPr>
            </w:pPr>
            <w:r w:rsidRPr="002D0B14">
              <w:rPr>
                <w:rStyle w:val="font41"/>
                <w:rFonts w:ascii="Cambria" w:hAnsi="Cambria" w:cs="Times New Roman"/>
                <w:i w:val="0"/>
                <w:iCs w:val="0"/>
              </w:rPr>
              <w:t>Categories</w:t>
            </w:r>
          </w:p>
        </w:tc>
      </w:tr>
      <w:tr w:rsidR="00445B8F" w:rsidRPr="002D0B14" w14:paraId="16CDE5B7" w14:textId="77777777" w:rsidTr="00F20538">
        <w:trPr>
          <w:trHeight w:val="23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5D7F78F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0EF9C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4F229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149" w:type="dxa"/>
            <w:vAlign w:val="center"/>
          </w:tcPr>
          <w:p w14:paraId="693AFB77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2D0B14" w:rsidRPr="002D0B14" w14:paraId="7248D603" w14:textId="77777777" w:rsidTr="00F20538">
        <w:trPr>
          <w:trHeight w:val="23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3F25D04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763DB" w14:textId="74C0F9FE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5 (0.96, 1.38) 0.140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E96B5" w14:textId="7AEBB07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1 (1.01, 1.46) 0.043</w:t>
            </w:r>
          </w:p>
        </w:tc>
        <w:tc>
          <w:tcPr>
            <w:tcW w:w="3149" w:type="dxa"/>
            <w:vAlign w:val="center"/>
          </w:tcPr>
          <w:p w14:paraId="321888E7" w14:textId="0915685C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02 (0.84, 1.25) 0.836</w:t>
            </w:r>
          </w:p>
        </w:tc>
      </w:tr>
      <w:tr w:rsidR="002D0B14" w:rsidRPr="002D0B14" w14:paraId="315A03A9" w14:textId="77777777" w:rsidTr="00F20538">
        <w:trPr>
          <w:trHeight w:val="23"/>
          <w:jc w:val="center"/>
        </w:trPr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4737F5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AB069" w14:textId="6CA9FC3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8 (0.98, 1.41) 0.079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E701A" w14:textId="192D27CD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8 (1.06, 1.54) 0.009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6B6F8BFB" w14:textId="20624B14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07 (0.88, 1.32) 0.488</w:t>
            </w:r>
          </w:p>
        </w:tc>
      </w:tr>
      <w:tr w:rsidR="002D0B14" w:rsidRPr="002D0B14" w14:paraId="5BB988E6" w14:textId="77777777" w:rsidTr="00F20538">
        <w:trPr>
          <w:trHeight w:val="23"/>
          <w:jc w:val="center"/>
        </w:trPr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4B3E63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54D8F" w14:textId="3B7DED89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80 (1.52, 2.13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D2882" w14:textId="6B548669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2.05 (1.72, 2.44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2A2800F5" w14:textId="5D0E7D7A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48 (1.21, 1.81) &lt;0.001</w:t>
            </w:r>
          </w:p>
        </w:tc>
      </w:tr>
      <w:tr w:rsidR="00445B8F" w:rsidRPr="002D0B14" w14:paraId="4D4742A7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5CDD9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6E60E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49A67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348429E0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  <w:t>&lt;0.001</w:t>
            </w:r>
          </w:p>
        </w:tc>
      </w:tr>
      <w:tr w:rsidR="00F51F85" w:rsidRPr="002D0B14" w14:paraId="7EBBB690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C4CC6" w14:textId="00672E78" w:rsidR="00F51F85" w:rsidRPr="002D0B14" w:rsidRDefault="00F51F85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Calibri"/>
                <w:sz w:val="24"/>
                <w:szCs w:val="24"/>
              </w:rPr>
              <w:t xml:space="preserve">Depression </w:t>
            </w:r>
            <w:r w:rsidR="00F20538" w:rsidRPr="002D0B14">
              <w:rPr>
                <w:rFonts w:ascii="Cambria" w:hAnsi="Cambria" w:cs="Calibri"/>
                <w:sz w:val="24"/>
                <w:szCs w:val="24"/>
              </w:rPr>
              <w:t>and</w:t>
            </w:r>
            <w:r w:rsidRPr="002D0B14">
              <w:rPr>
                <w:rFonts w:ascii="Cambria" w:hAnsi="Cambria" w:cs="Calibri"/>
                <w:sz w:val="24"/>
                <w:szCs w:val="24"/>
              </w:rPr>
              <w:t xml:space="preserve"> trouble sleepi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A1F98" w14:textId="77777777" w:rsidR="00F51F85" w:rsidRPr="002D0B14" w:rsidRDefault="00F51F85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AF7FD" w14:textId="77777777" w:rsidR="00F51F85" w:rsidRPr="002D0B14" w:rsidRDefault="00F51F85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5EF882B8" w14:textId="77777777" w:rsidR="00F51F85" w:rsidRPr="002D0B14" w:rsidRDefault="00F51F85" w:rsidP="002D0B14">
            <w:pPr>
              <w:widowControl/>
              <w:spacing w:line="240" w:lineRule="atLeast"/>
              <w:jc w:val="center"/>
              <w:textAlignment w:val="center"/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</w:pPr>
          </w:p>
        </w:tc>
      </w:tr>
      <w:tr w:rsidR="00F20538" w:rsidRPr="002D0B14" w14:paraId="01368880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F3DA5" w14:textId="241F372C" w:rsidR="00F20538" w:rsidRPr="002D0B14" w:rsidRDefault="00F20538" w:rsidP="002D0B14">
            <w:pPr>
              <w:widowControl/>
              <w:spacing w:line="240" w:lineRule="atLeast"/>
              <w:textAlignment w:val="center"/>
              <w:rPr>
                <w:rFonts w:ascii="Cambria" w:hAnsi="Cambria" w:cs="Calibri"/>
                <w:sz w:val="24"/>
                <w:szCs w:val="24"/>
              </w:rPr>
            </w:pPr>
            <w:r w:rsidRPr="002D0B14">
              <w:rPr>
                <w:rFonts w:ascii="Cambria" w:hAnsi="Cambria" w:cs="Calibri"/>
                <w:sz w:val="24"/>
                <w:szCs w:val="24"/>
              </w:rPr>
              <w:t>Depress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CCFA9" w14:textId="77777777" w:rsidR="00F20538" w:rsidRPr="002D0B14" w:rsidRDefault="00F20538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775D0" w14:textId="77777777" w:rsidR="00F20538" w:rsidRPr="002D0B14" w:rsidRDefault="00F20538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3A0F8A39" w14:textId="77777777" w:rsidR="00F20538" w:rsidRPr="002D0B14" w:rsidRDefault="00F20538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F51F85" w:rsidRPr="002D0B14" w14:paraId="5D7FD424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063D9" w14:textId="304615AD" w:rsidR="00F51F85" w:rsidRPr="002D0B14" w:rsidRDefault="00F20538" w:rsidP="002D0B14">
            <w:pPr>
              <w:widowControl/>
              <w:spacing w:line="240" w:lineRule="atLeast"/>
              <w:textAlignment w:val="center"/>
              <w:rPr>
                <w:rFonts w:ascii="Cambria" w:hAnsi="Cambria" w:cs="Calibri"/>
                <w:sz w:val="24"/>
                <w:szCs w:val="24"/>
              </w:rPr>
            </w:pPr>
            <w:r w:rsidRPr="002D0B14">
              <w:rPr>
                <w:rFonts w:ascii="Cambria" w:hAnsi="Cambria" w:cs="Calibri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36016" w14:textId="4241DAE4" w:rsidR="00F51F85" w:rsidRPr="002D0B14" w:rsidRDefault="00F51F85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A072D" w14:textId="414ABAD8" w:rsidR="00F51F85" w:rsidRPr="002D0B14" w:rsidRDefault="00F51F85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2DE24BB9" w14:textId="6372A5C9" w:rsidR="00F51F85" w:rsidRPr="002D0B14" w:rsidRDefault="00F51F85" w:rsidP="002D0B14">
            <w:pPr>
              <w:widowControl/>
              <w:spacing w:line="240" w:lineRule="atLeast"/>
              <w:jc w:val="center"/>
              <w:textAlignment w:val="center"/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51F85" w:rsidRPr="002D0B14" w14:paraId="34B89FCC" w14:textId="77777777" w:rsidTr="00F20538">
        <w:trPr>
          <w:trHeight w:val="23"/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6BA67" w14:textId="00542513" w:rsidR="00F51F85" w:rsidRPr="002D0B14" w:rsidRDefault="00F20538" w:rsidP="002D0B14">
            <w:pPr>
              <w:widowControl/>
              <w:spacing w:line="240" w:lineRule="atLeast"/>
              <w:textAlignment w:val="center"/>
              <w:rPr>
                <w:rFonts w:ascii="Cambria" w:hAnsi="Cambria" w:cs="Calibri"/>
                <w:sz w:val="24"/>
                <w:szCs w:val="24"/>
              </w:rPr>
            </w:pPr>
            <w:r w:rsidRPr="002D0B14">
              <w:rPr>
                <w:rFonts w:ascii="Cambria" w:hAnsi="Cambria" w:cs="Calibri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9DFC0" w14:textId="42A52DA3" w:rsidR="00F51F85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eastAsia="PingFang SC" w:hAnsi="Cambria"/>
                <w:color w:val="000000"/>
                <w:sz w:val="24"/>
                <w:szCs w:val="24"/>
              </w:rPr>
              <w:t>4.87 (4.30, 5.51)</w:t>
            </w:r>
            <w:r w:rsidR="00F51F85" w:rsidRPr="002D0B14"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  <w:t xml:space="preserve">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9BCE3" w14:textId="18C88D70" w:rsidR="00F51F85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eastAsia="PingFang SC" w:hAnsi="Cambria"/>
                <w:color w:val="000000"/>
                <w:sz w:val="24"/>
                <w:szCs w:val="24"/>
              </w:rPr>
              <w:t>4.84 (4.26, 5.49)</w:t>
            </w:r>
            <w:r w:rsidR="00F51F85" w:rsidRPr="002D0B14"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  <w:t xml:space="preserve"> &lt;0.001</w:t>
            </w: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6DF03F48" w14:textId="22EA6BCA" w:rsidR="00F51F85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</w:pPr>
            <w:r w:rsidRPr="002D0B14">
              <w:rPr>
                <w:rFonts w:ascii="Cambria" w:eastAsia="PingFang SC" w:hAnsi="Cambria"/>
                <w:color w:val="000000"/>
                <w:sz w:val="24"/>
                <w:szCs w:val="24"/>
              </w:rPr>
              <w:t>4.09 (3.56, 4.70)</w:t>
            </w:r>
            <w:r w:rsidR="00F51F85" w:rsidRPr="002D0B14">
              <w:rPr>
                <w:rStyle w:val="font11"/>
                <w:rFonts w:ascii="Cambria" w:hAnsi="Cambria"/>
                <w:i w:val="0"/>
                <w:iCs w:val="0"/>
                <w:sz w:val="24"/>
                <w:szCs w:val="24"/>
              </w:rPr>
              <w:t xml:space="preserve"> &lt;0.001</w:t>
            </w:r>
          </w:p>
        </w:tc>
      </w:tr>
      <w:tr w:rsidR="00445B8F" w:rsidRPr="002D0B14" w14:paraId="23E37167" w14:textId="77777777" w:rsidTr="00F20538">
        <w:trPr>
          <w:trHeight w:val="23"/>
          <w:jc w:val="center"/>
        </w:trPr>
        <w:tc>
          <w:tcPr>
            <w:tcW w:w="1119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4D70F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OR: odds ratio.</w:t>
            </w:r>
          </w:p>
          <w:p w14:paraId="1D4B44DA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95% CI: 95% confidence interval.</w:t>
            </w:r>
          </w:p>
          <w:p w14:paraId="6B9D0FF9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Model 1: no </w:t>
            </w:r>
            <w:r w:rsidRPr="002D0B14">
              <w:rPr>
                <w:rFonts w:ascii="Cambria" w:hAnsi="Cambria" w:cs="Times New Roman"/>
                <w:sz w:val="24"/>
                <w:szCs w:val="24"/>
              </w:rPr>
              <w:t>c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ovariates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>adjusted.</w:t>
            </w:r>
          </w:p>
          <w:p w14:paraId="037AA6D1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Model 2: adjusted for age, gender, and race. </w:t>
            </w:r>
          </w:p>
          <w:p w14:paraId="135E4E02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Model 3: adjusted for age, gender, and race, marital status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household income, education level, smoking status, diabetes, hypertension, cardiovascular diseases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 xml:space="preserve">, BMI,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HbA1c, ALT, AST, GGT, SUA, </w:t>
            </w:r>
            <w:proofErr w:type="spellStart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Scr</w:t>
            </w:r>
            <w:proofErr w:type="spellEnd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, and eGFR.</w:t>
            </w:r>
          </w:p>
        </w:tc>
      </w:tr>
    </w:tbl>
    <w:p w14:paraId="6134D150" w14:textId="3CA03041" w:rsidR="00445B8F" w:rsidRPr="002D0B14" w:rsidRDefault="00445B8F" w:rsidP="002D0B14">
      <w:pPr>
        <w:spacing w:line="240" w:lineRule="atLeast"/>
        <w:rPr>
          <w:rFonts w:ascii="Cambria" w:hAnsi="Cambria" w:cs="Times New Roman"/>
          <w:sz w:val="24"/>
          <w:szCs w:val="24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2946"/>
        <w:gridCol w:w="3149"/>
      </w:tblGrid>
      <w:tr w:rsidR="00445B8F" w:rsidRPr="002D0B14" w14:paraId="769D865A" w14:textId="77777777" w:rsidTr="00D15490">
        <w:trPr>
          <w:trHeight w:val="23"/>
          <w:jc w:val="center"/>
        </w:trPr>
        <w:tc>
          <w:tcPr>
            <w:tcW w:w="1077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D48C6" w14:textId="03BD0224" w:rsidR="00445B8F" w:rsidRPr="002D0B14" w:rsidRDefault="00445B8F" w:rsidP="002D0B14">
            <w:pPr>
              <w:spacing w:line="240" w:lineRule="atLeast"/>
              <w:jc w:val="both"/>
              <w:rPr>
                <w:rFonts w:ascii="Cambria" w:eastAsia="微软雅黑" w:hAnsi="Cambria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</w:pPr>
            <w:bookmarkStart w:id="0" w:name="OLE_LINK75"/>
            <w:bookmarkStart w:id="1" w:name="OLE_LINK76"/>
            <w:r w:rsidRPr="002D0B14">
              <w:rPr>
                <w:rFonts w:ascii="Cambria" w:eastAsia="微软雅黑" w:hAnsi="Cambria" w:cs="Times New Roman"/>
                <w:b/>
                <w:bCs/>
                <w:color w:val="2A2B2E"/>
                <w:sz w:val="24"/>
                <w:szCs w:val="24"/>
                <w:shd w:val="clear" w:color="auto" w:fill="FCFDFE"/>
                <w:lang w:eastAsia="zh-CN"/>
              </w:rPr>
              <w:t xml:space="preserve">Table S2 </w:t>
            </w:r>
            <w:r w:rsidR="00F20538" w:rsidRPr="002D0B14">
              <w:rPr>
                <w:rFonts w:ascii="Cambria" w:eastAsia="微软雅黑" w:hAnsi="Cambria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Sensitivity analysis of the association between RC and trouble sleeping after excluding participants using lipid‑lowering medications.</w:t>
            </w:r>
          </w:p>
        </w:tc>
      </w:tr>
      <w:tr w:rsidR="00445B8F" w:rsidRPr="002D0B14" w14:paraId="0595BDCC" w14:textId="77777777" w:rsidTr="00D15490">
        <w:trPr>
          <w:trHeight w:val="23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83444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907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9DB0F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 xml:space="preserve">OR (95%CI) </w:t>
            </w:r>
            <w:r w:rsidRPr="002D0B14">
              <w:rPr>
                <w:rFonts w:ascii="Cambria" w:eastAsia="Times New Roman Regular" w:hAnsi="Cambria" w:cs="Times New Roman"/>
                <w:b/>
                <w:bCs/>
                <w:i/>
                <w:iCs/>
                <w:color w:val="000000"/>
                <w:sz w:val="24"/>
                <w:szCs w:val="24"/>
                <w:lang w:eastAsia="zh-CN" w:bidi="ar"/>
              </w:rPr>
              <w:t>P</w:t>
            </w: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 xml:space="preserve"> value</w:t>
            </w:r>
          </w:p>
        </w:tc>
      </w:tr>
      <w:tr w:rsidR="00445B8F" w:rsidRPr="002D0B14" w14:paraId="47701BA9" w14:textId="77777777" w:rsidTr="00D15490">
        <w:trPr>
          <w:trHeight w:val="2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EEB70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B0798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F3F3D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9EC03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3</w:t>
            </w:r>
          </w:p>
        </w:tc>
      </w:tr>
      <w:tr w:rsidR="00445B8F" w:rsidRPr="002D0B14" w14:paraId="23BB8E48" w14:textId="77777777" w:rsidTr="00D15490">
        <w:trPr>
          <w:trHeight w:val="23"/>
          <w:jc w:val="center"/>
        </w:trPr>
        <w:tc>
          <w:tcPr>
            <w:tcW w:w="1077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203E1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  <w:t>Continuous</w:t>
            </w:r>
          </w:p>
        </w:tc>
      </w:tr>
      <w:tr w:rsidR="002D0B14" w:rsidRPr="002D0B14" w14:paraId="02D2CDA5" w14:textId="77777777" w:rsidTr="00D15490">
        <w:trPr>
          <w:trHeight w:val="2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D4E14D4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1FD74" w14:textId="2D86F6EA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46 (1.29, 1.65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52F79" w14:textId="00297515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60 (1.40, 1.82) &lt;0.001</w:t>
            </w:r>
          </w:p>
        </w:tc>
        <w:tc>
          <w:tcPr>
            <w:tcW w:w="3149" w:type="dxa"/>
            <w:vAlign w:val="center"/>
          </w:tcPr>
          <w:p w14:paraId="735AF0BF" w14:textId="52CDFA46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9 (1.10, 1.51) 0.002</w:t>
            </w:r>
          </w:p>
        </w:tc>
      </w:tr>
      <w:tr w:rsidR="00445B8F" w:rsidRPr="002D0B14" w14:paraId="53DBD03B" w14:textId="77777777" w:rsidTr="00D15490">
        <w:trPr>
          <w:trHeight w:val="23"/>
          <w:jc w:val="center"/>
        </w:trPr>
        <w:tc>
          <w:tcPr>
            <w:tcW w:w="10773" w:type="dxa"/>
            <w:gridSpan w:val="4"/>
            <w:shd w:val="clear" w:color="auto" w:fill="auto"/>
            <w:noWrap/>
            <w:vAlign w:val="center"/>
          </w:tcPr>
          <w:p w14:paraId="6C27F480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i/>
                <w:iCs/>
                <w:sz w:val="24"/>
                <w:szCs w:val="24"/>
                <w:lang w:eastAsia="zh-CN"/>
              </w:rPr>
            </w:pPr>
            <w:r w:rsidRPr="002D0B14">
              <w:rPr>
                <w:rStyle w:val="font41"/>
                <w:rFonts w:ascii="Cambria" w:hAnsi="Cambria" w:cs="Times New Roman"/>
                <w:i w:val="0"/>
                <w:iCs w:val="0"/>
              </w:rPr>
              <w:t>Categories</w:t>
            </w:r>
          </w:p>
        </w:tc>
      </w:tr>
      <w:tr w:rsidR="00445B8F" w:rsidRPr="002D0B14" w14:paraId="7D499340" w14:textId="77777777" w:rsidTr="00D15490">
        <w:trPr>
          <w:trHeight w:val="2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2D05069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991F9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208C1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149" w:type="dxa"/>
            <w:vAlign w:val="center"/>
          </w:tcPr>
          <w:p w14:paraId="36267B01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2D0B14" w:rsidRPr="002D0B14" w14:paraId="46E22C3F" w14:textId="77777777" w:rsidTr="00D15490">
        <w:trPr>
          <w:trHeight w:val="2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AA2FFCE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C3790" w14:textId="5A31DF9E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8 (1.13, 1.45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C4BDA" w14:textId="6A15B677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6 (1.11, 1.44) &lt;0.001</w:t>
            </w:r>
          </w:p>
        </w:tc>
        <w:tc>
          <w:tcPr>
            <w:tcW w:w="3149" w:type="dxa"/>
            <w:vAlign w:val="center"/>
          </w:tcPr>
          <w:p w14:paraId="3566E168" w14:textId="212B6B1C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7 (1.01, 1.36) 0.039</w:t>
            </w:r>
          </w:p>
        </w:tc>
      </w:tr>
      <w:tr w:rsidR="002D0B14" w:rsidRPr="002D0B14" w14:paraId="5E96B9AC" w14:textId="77777777" w:rsidTr="00D15490">
        <w:trPr>
          <w:trHeight w:val="23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C84214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BE743" w14:textId="60122956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33 (1.17, 1.51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3C1B2" w14:textId="377C9D92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35 (1.18, 1.54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292A80AA" w14:textId="52451F1E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8 (1.01, 1.37) 0.033</w:t>
            </w:r>
          </w:p>
        </w:tc>
      </w:tr>
      <w:tr w:rsidR="002D0B14" w:rsidRPr="002D0B14" w14:paraId="0329C806" w14:textId="77777777" w:rsidTr="00D15490">
        <w:trPr>
          <w:trHeight w:val="23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5DD300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486D5" w14:textId="442FF906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50 (1.33, 1.70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57F6F" w14:textId="3368255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58 (1.39, 1.81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2AD687F0" w14:textId="52686F18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9 (1.10, 1.51) 0.001</w:t>
            </w:r>
          </w:p>
        </w:tc>
      </w:tr>
      <w:tr w:rsidR="002D0B14" w:rsidRPr="002D0B14" w14:paraId="068380CC" w14:textId="77777777" w:rsidTr="00D15490">
        <w:trPr>
          <w:trHeight w:val="23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B4CBE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C0892" w14:textId="002D8E4C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170AD" w14:textId="3E25730B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531C7A0F" w14:textId="56A479E0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0.003</w:t>
            </w:r>
          </w:p>
        </w:tc>
      </w:tr>
      <w:tr w:rsidR="00445B8F" w:rsidRPr="002D0B14" w14:paraId="478A0ECD" w14:textId="77777777" w:rsidTr="00D15490">
        <w:trPr>
          <w:trHeight w:val="23"/>
          <w:jc w:val="center"/>
        </w:trPr>
        <w:tc>
          <w:tcPr>
            <w:tcW w:w="1077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0C26F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OR: odds ratio.</w:t>
            </w:r>
          </w:p>
          <w:p w14:paraId="18602299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95% CI: 95% confidence interval.</w:t>
            </w:r>
          </w:p>
          <w:p w14:paraId="3B1C0E3D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Model 1: no </w:t>
            </w:r>
            <w:r w:rsidRPr="002D0B14">
              <w:rPr>
                <w:rFonts w:ascii="Cambria" w:hAnsi="Cambria" w:cs="Times New Roman"/>
                <w:sz w:val="24"/>
                <w:szCs w:val="24"/>
              </w:rPr>
              <w:t>c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ovariates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>adjusted.</w:t>
            </w:r>
          </w:p>
          <w:p w14:paraId="3E5B1F04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Model 2: adjusted for age, gender, and race. </w:t>
            </w:r>
          </w:p>
          <w:p w14:paraId="48C1A2A9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Model 3:</w:t>
            </w:r>
            <w:bookmarkStart w:id="2" w:name="OLE_LINK65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 adjusted for age, gender, and race, marital status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household income, education level, smoking status, diabetes, hypertension, cardiovascular diseases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 xml:space="preserve">, BMI,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HbA1c, ALT, AST, GGT, SUA, </w:t>
            </w:r>
            <w:proofErr w:type="spellStart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Scr</w:t>
            </w:r>
            <w:proofErr w:type="spellEnd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, and eGFR.</w:t>
            </w:r>
            <w:bookmarkEnd w:id="2"/>
          </w:p>
        </w:tc>
      </w:tr>
      <w:bookmarkEnd w:id="0"/>
      <w:bookmarkEnd w:id="1"/>
    </w:tbl>
    <w:p w14:paraId="31A0337C" w14:textId="77777777" w:rsidR="00445B8F" w:rsidRDefault="00445B8F" w:rsidP="002D0B14">
      <w:pPr>
        <w:spacing w:line="240" w:lineRule="atLeast"/>
        <w:rPr>
          <w:rFonts w:ascii="Cambria" w:hAnsi="Cambria" w:cs="Times New Roman"/>
          <w:sz w:val="24"/>
          <w:szCs w:val="24"/>
          <w:lang w:eastAsia="zh-CN"/>
        </w:rPr>
      </w:pPr>
    </w:p>
    <w:p w14:paraId="79CB5526" w14:textId="77777777" w:rsidR="002D0B14" w:rsidRPr="002D0B14" w:rsidRDefault="002D0B14" w:rsidP="002D0B14">
      <w:pPr>
        <w:spacing w:line="240" w:lineRule="atLeast"/>
        <w:rPr>
          <w:rFonts w:ascii="Cambria" w:hAnsi="Cambria" w:cs="Times New Roman" w:hint="eastAsia"/>
          <w:sz w:val="24"/>
          <w:szCs w:val="24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2946"/>
        <w:gridCol w:w="3149"/>
      </w:tblGrid>
      <w:tr w:rsidR="00445B8F" w:rsidRPr="002D0B14" w14:paraId="0890CCC8" w14:textId="77777777" w:rsidTr="00D15490">
        <w:trPr>
          <w:trHeight w:val="23"/>
          <w:jc w:val="center"/>
        </w:trPr>
        <w:tc>
          <w:tcPr>
            <w:tcW w:w="10773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F8367" w14:textId="75ECA6C5" w:rsidR="00445B8F" w:rsidRPr="002D0B14" w:rsidRDefault="00445B8F" w:rsidP="002D0B14">
            <w:pPr>
              <w:spacing w:line="240" w:lineRule="atLeast"/>
              <w:jc w:val="both"/>
              <w:rPr>
                <w:rFonts w:ascii="Cambria" w:eastAsia="微软雅黑" w:hAnsi="Cambria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</w:pPr>
            <w:r w:rsidRPr="002D0B14">
              <w:rPr>
                <w:rFonts w:ascii="Cambria" w:eastAsia="微软雅黑" w:hAnsi="Cambria" w:cs="Times New Roman"/>
                <w:b/>
                <w:bCs/>
                <w:color w:val="2A2B2E"/>
                <w:sz w:val="24"/>
                <w:szCs w:val="24"/>
                <w:shd w:val="clear" w:color="auto" w:fill="FCFDFE"/>
                <w:lang w:eastAsia="zh-CN"/>
              </w:rPr>
              <w:t xml:space="preserve">Table S3 </w:t>
            </w:r>
            <w:r w:rsidR="00F20538" w:rsidRPr="002D0B14">
              <w:rPr>
                <w:rFonts w:ascii="Cambria" w:eastAsia="微软雅黑" w:hAnsi="Cambria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Sensitivity analysis of the association between RC (&lt;0.62 mmol/L) and trouble sleeping</w:t>
            </w:r>
            <w:r w:rsidRPr="002D0B14">
              <w:rPr>
                <w:rFonts w:ascii="Cambria" w:eastAsia="微软雅黑" w:hAnsi="Cambria" w:cs="Times New Roman"/>
                <w:color w:val="2A2B2E"/>
                <w:sz w:val="24"/>
                <w:szCs w:val="24"/>
                <w:shd w:val="clear" w:color="auto" w:fill="FCFDFE"/>
                <w:lang w:eastAsia="zh-CN"/>
              </w:rPr>
              <w:t>.</w:t>
            </w:r>
          </w:p>
        </w:tc>
      </w:tr>
      <w:tr w:rsidR="00445B8F" w:rsidRPr="002D0B14" w14:paraId="4519B82C" w14:textId="77777777" w:rsidTr="00D15490">
        <w:trPr>
          <w:trHeight w:val="23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CB746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907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FCF20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 xml:space="preserve">OR (95%CI) </w:t>
            </w:r>
            <w:r w:rsidRPr="002D0B14">
              <w:rPr>
                <w:rFonts w:ascii="Cambria" w:eastAsia="Times New Roman Regular" w:hAnsi="Cambria" w:cs="Times New Roman"/>
                <w:b/>
                <w:bCs/>
                <w:i/>
                <w:iCs/>
                <w:color w:val="000000"/>
                <w:sz w:val="24"/>
                <w:szCs w:val="24"/>
                <w:lang w:eastAsia="zh-CN" w:bidi="ar"/>
              </w:rPr>
              <w:t>P</w:t>
            </w: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 xml:space="preserve"> value</w:t>
            </w:r>
          </w:p>
        </w:tc>
      </w:tr>
      <w:tr w:rsidR="00445B8F" w:rsidRPr="002D0B14" w14:paraId="44F81A7F" w14:textId="77777777" w:rsidTr="00D15490">
        <w:trPr>
          <w:trHeight w:val="2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B36A5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C166E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56688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B50D0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  <w:t>Model 3</w:t>
            </w:r>
          </w:p>
        </w:tc>
      </w:tr>
      <w:tr w:rsidR="00445B8F" w:rsidRPr="002D0B14" w14:paraId="69F7864F" w14:textId="77777777" w:rsidTr="00D15490">
        <w:trPr>
          <w:trHeight w:val="23"/>
          <w:jc w:val="center"/>
        </w:trPr>
        <w:tc>
          <w:tcPr>
            <w:tcW w:w="1077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1D594B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eastAsia="Times New Roman Regular" w:hAnsi="Cambria" w:cs="Times New Roman"/>
                <w:color w:val="212121"/>
                <w:sz w:val="24"/>
                <w:szCs w:val="24"/>
                <w:lang w:eastAsia="zh-CN" w:bidi="ar"/>
              </w:rPr>
              <w:t>Continuous</w:t>
            </w:r>
          </w:p>
        </w:tc>
      </w:tr>
      <w:tr w:rsidR="002D0B14" w:rsidRPr="002D0B14" w14:paraId="3A2F7DFF" w14:textId="77777777" w:rsidTr="00D15490">
        <w:trPr>
          <w:trHeight w:val="2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7E86C79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64DC1" w14:textId="5158438C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2.89 (1.95, 4.27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198E4" w14:textId="015CA747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2.61 (1.73, 3.95) &lt;0.001</w:t>
            </w:r>
          </w:p>
        </w:tc>
        <w:tc>
          <w:tcPr>
            <w:tcW w:w="3149" w:type="dxa"/>
            <w:vAlign w:val="center"/>
          </w:tcPr>
          <w:p w14:paraId="60C32A02" w14:textId="7CD353BC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64 (1.04, 2.58) 0.032</w:t>
            </w:r>
          </w:p>
        </w:tc>
      </w:tr>
      <w:tr w:rsidR="00445B8F" w:rsidRPr="002D0B14" w14:paraId="111A0074" w14:textId="77777777" w:rsidTr="00D15490">
        <w:trPr>
          <w:trHeight w:val="23"/>
          <w:jc w:val="center"/>
        </w:trPr>
        <w:tc>
          <w:tcPr>
            <w:tcW w:w="10773" w:type="dxa"/>
            <w:gridSpan w:val="4"/>
            <w:shd w:val="clear" w:color="auto" w:fill="auto"/>
            <w:noWrap/>
            <w:vAlign w:val="center"/>
          </w:tcPr>
          <w:p w14:paraId="4B016F5C" w14:textId="77777777" w:rsidR="00445B8F" w:rsidRPr="002D0B14" w:rsidRDefault="00445B8F" w:rsidP="002D0B14">
            <w:pPr>
              <w:spacing w:line="240" w:lineRule="atLeast"/>
              <w:rPr>
                <w:rFonts w:ascii="Cambria" w:hAnsi="Cambria" w:cs="Times New Roman"/>
                <w:i/>
                <w:iCs/>
                <w:sz w:val="24"/>
                <w:szCs w:val="24"/>
                <w:lang w:eastAsia="zh-CN"/>
              </w:rPr>
            </w:pPr>
            <w:r w:rsidRPr="002D0B14">
              <w:rPr>
                <w:rStyle w:val="font41"/>
                <w:rFonts w:ascii="Cambria" w:hAnsi="Cambria" w:cs="Times New Roman"/>
                <w:i w:val="0"/>
                <w:iCs w:val="0"/>
              </w:rPr>
              <w:t>Categories</w:t>
            </w:r>
          </w:p>
        </w:tc>
      </w:tr>
      <w:tr w:rsidR="00445B8F" w:rsidRPr="002D0B14" w14:paraId="1E1BB04F" w14:textId="77777777" w:rsidTr="00D15490">
        <w:trPr>
          <w:trHeight w:val="2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D90286D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B9F9D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6FE7C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149" w:type="dxa"/>
            <w:vAlign w:val="center"/>
          </w:tcPr>
          <w:p w14:paraId="3FEDBA95" w14:textId="77777777" w:rsidR="00445B8F" w:rsidRPr="002D0B14" w:rsidRDefault="00445B8F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2D0B14" w:rsidRPr="002D0B14" w14:paraId="751A399D" w14:textId="77777777" w:rsidTr="00D15490">
        <w:trPr>
          <w:trHeight w:val="2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74799CC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3EB73" w14:textId="5B5E0A20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23 (1.07, 1.41) 0.004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C4111" w14:textId="30966262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7 (1.02, 1.35) 0.029</w:t>
            </w:r>
          </w:p>
        </w:tc>
        <w:tc>
          <w:tcPr>
            <w:tcW w:w="3149" w:type="dxa"/>
            <w:vAlign w:val="center"/>
          </w:tcPr>
          <w:p w14:paraId="30E8FC0D" w14:textId="55713141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1 (0.95, 1.29) 0.193</w:t>
            </w:r>
          </w:p>
        </w:tc>
      </w:tr>
      <w:tr w:rsidR="002D0B14" w:rsidRPr="002D0B14" w14:paraId="17FC122A" w14:textId="77777777" w:rsidTr="00D15490">
        <w:trPr>
          <w:trHeight w:val="23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213366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D912B" w14:textId="0655DEF3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37 (1.19, 1.57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6F28B" w14:textId="46E591AE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31 (1.14, 1.52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6B4382C1" w14:textId="17085B3D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7 (1.00, 1.36) 0.048</w:t>
            </w:r>
          </w:p>
        </w:tc>
      </w:tr>
      <w:tr w:rsidR="002D0B14" w:rsidRPr="002D0B14" w14:paraId="53CA4AE6" w14:textId="77777777" w:rsidTr="00D15490">
        <w:trPr>
          <w:trHeight w:val="23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518609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Quantile 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FEAA0" w14:textId="5835306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38 (1.20, 1.58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8D06C" w14:textId="2D6F0165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33 (1.15, 1.53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42D07FF9" w14:textId="775CAD52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eastAsia="Times New Roman Regular" w:hAnsi="Cambria" w:cs="Times New Roman"/>
                <w:color w:val="000000"/>
                <w:sz w:val="24"/>
                <w:szCs w:val="24"/>
                <w:lang w:eastAsia="zh-CN" w:bidi="ar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1.15 (0.99, 1.35) 0.075</w:t>
            </w:r>
          </w:p>
        </w:tc>
      </w:tr>
      <w:tr w:rsidR="002D0B14" w:rsidRPr="002D0B14" w14:paraId="4948F75C" w14:textId="77777777" w:rsidTr="00D15490">
        <w:trPr>
          <w:trHeight w:val="23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8326C" w14:textId="77777777" w:rsidR="002D0B14" w:rsidRPr="002D0B14" w:rsidRDefault="002D0B14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31D0B" w14:textId="6A4800E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E1798" w14:textId="510ADCBF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08FC11F1" w14:textId="6BCFCB13" w:rsidR="002D0B14" w:rsidRPr="002D0B14" w:rsidRDefault="002D0B14" w:rsidP="002D0B14">
            <w:pPr>
              <w:widowControl/>
              <w:spacing w:line="240" w:lineRule="atLeast"/>
              <w:jc w:val="center"/>
              <w:textAlignment w:val="center"/>
              <w:rPr>
                <w:rFonts w:ascii="Cambria" w:hAnsi="Cambria" w:cs="Times New Roman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/>
                <w:color w:val="000000"/>
                <w:sz w:val="24"/>
                <w:szCs w:val="24"/>
              </w:rPr>
              <w:t>0.065</w:t>
            </w:r>
          </w:p>
        </w:tc>
      </w:tr>
      <w:tr w:rsidR="00445B8F" w:rsidRPr="002D0B14" w14:paraId="65C5B941" w14:textId="77777777" w:rsidTr="00D15490">
        <w:trPr>
          <w:trHeight w:val="23"/>
          <w:jc w:val="center"/>
        </w:trPr>
        <w:tc>
          <w:tcPr>
            <w:tcW w:w="1077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64FBA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OR: odds ratio.</w:t>
            </w:r>
          </w:p>
          <w:p w14:paraId="176D5B1B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95% CI: 95% confidence interval.</w:t>
            </w:r>
          </w:p>
          <w:p w14:paraId="594CC7B0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Model 1: no </w:t>
            </w:r>
            <w:r w:rsidRPr="002D0B14">
              <w:rPr>
                <w:rFonts w:ascii="Cambria" w:hAnsi="Cambria" w:cs="Times New Roman"/>
                <w:sz w:val="24"/>
                <w:szCs w:val="24"/>
              </w:rPr>
              <w:t>c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ovariates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>adjusted.</w:t>
            </w:r>
          </w:p>
          <w:p w14:paraId="7195A392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Model 2: adjusted for age, gender, and race. </w:t>
            </w:r>
          </w:p>
          <w:p w14:paraId="14B102D1" w14:textId="77777777" w:rsidR="00445B8F" w:rsidRPr="002D0B14" w:rsidRDefault="00445B8F" w:rsidP="002D0B14">
            <w:pPr>
              <w:widowControl/>
              <w:spacing w:line="240" w:lineRule="atLeast"/>
              <w:textAlignment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Model 3: adjusted for age, gender, and race, marital status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household income, education level, smoking status, diabetes, hypertension, cardiovascular diseases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  <w:lang w:eastAsia="zh-CN"/>
              </w:rPr>
              <w:t xml:space="preserve">, BMI, </w:t>
            </w:r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HbA1c, ALT, AST, GGT, SUA, </w:t>
            </w:r>
            <w:proofErr w:type="spellStart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Scr</w:t>
            </w:r>
            <w:proofErr w:type="spellEnd"/>
            <w:r w:rsidRPr="002D0B14">
              <w:rPr>
                <w:rFonts w:ascii="Cambria" w:hAnsi="Cambria" w:cs="Times New Roman"/>
                <w:color w:val="000000"/>
                <w:sz w:val="24"/>
                <w:szCs w:val="24"/>
              </w:rPr>
              <w:t>, and eGFR.</w:t>
            </w:r>
          </w:p>
        </w:tc>
      </w:tr>
    </w:tbl>
    <w:p w14:paraId="692079DA" w14:textId="77777777" w:rsidR="00445B8F" w:rsidRPr="002D0B14" w:rsidRDefault="00445B8F" w:rsidP="002D0B14">
      <w:pPr>
        <w:spacing w:line="240" w:lineRule="atLeast"/>
        <w:rPr>
          <w:rFonts w:ascii="Cambria" w:hAnsi="Cambria" w:cs="Times New Roman"/>
          <w:sz w:val="24"/>
          <w:szCs w:val="24"/>
          <w:lang w:eastAsia="zh-CN"/>
        </w:rPr>
      </w:pPr>
    </w:p>
    <w:sectPr w:rsidR="00445B8F" w:rsidRPr="002D0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-简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CD2922"/>
    <w:rsid w:val="97FFD007"/>
    <w:rsid w:val="B7F78637"/>
    <w:rsid w:val="BE7F209F"/>
    <w:rsid w:val="BFFE80EE"/>
    <w:rsid w:val="CF7B9954"/>
    <w:rsid w:val="D4B73C77"/>
    <w:rsid w:val="DD24252D"/>
    <w:rsid w:val="DEE6246E"/>
    <w:rsid w:val="DF658BED"/>
    <w:rsid w:val="00002621"/>
    <w:rsid w:val="00013426"/>
    <w:rsid w:val="000135E3"/>
    <w:rsid w:val="00014178"/>
    <w:rsid w:val="00015700"/>
    <w:rsid w:val="00016ED2"/>
    <w:rsid w:val="000200A7"/>
    <w:rsid w:val="000257DD"/>
    <w:rsid w:val="00031163"/>
    <w:rsid w:val="0003296E"/>
    <w:rsid w:val="00035BC5"/>
    <w:rsid w:val="0004283E"/>
    <w:rsid w:val="000460DB"/>
    <w:rsid w:val="00046E77"/>
    <w:rsid w:val="0006299E"/>
    <w:rsid w:val="00064029"/>
    <w:rsid w:val="00071532"/>
    <w:rsid w:val="00071852"/>
    <w:rsid w:val="000911C3"/>
    <w:rsid w:val="000944E9"/>
    <w:rsid w:val="000A5CF4"/>
    <w:rsid w:val="000C263D"/>
    <w:rsid w:val="000C699E"/>
    <w:rsid w:val="000C70F7"/>
    <w:rsid w:val="000C7FE6"/>
    <w:rsid w:val="000D1DB1"/>
    <w:rsid w:val="000D6DA9"/>
    <w:rsid w:val="000F0C61"/>
    <w:rsid w:val="0010566B"/>
    <w:rsid w:val="00106894"/>
    <w:rsid w:val="00110E11"/>
    <w:rsid w:val="00113984"/>
    <w:rsid w:val="0011485F"/>
    <w:rsid w:val="00124BA3"/>
    <w:rsid w:val="00141603"/>
    <w:rsid w:val="00142CAD"/>
    <w:rsid w:val="00144044"/>
    <w:rsid w:val="001451A0"/>
    <w:rsid w:val="00146517"/>
    <w:rsid w:val="001507EB"/>
    <w:rsid w:val="00150C5D"/>
    <w:rsid w:val="00166BDF"/>
    <w:rsid w:val="00167FEE"/>
    <w:rsid w:val="00173107"/>
    <w:rsid w:val="00176A53"/>
    <w:rsid w:val="00181F01"/>
    <w:rsid w:val="00186ED5"/>
    <w:rsid w:val="00190A5C"/>
    <w:rsid w:val="00192C5F"/>
    <w:rsid w:val="0019404B"/>
    <w:rsid w:val="001949B6"/>
    <w:rsid w:val="00196445"/>
    <w:rsid w:val="001A17EE"/>
    <w:rsid w:val="001B1C57"/>
    <w:rsid w:val="001B2328"/>
    <w:rsid w:val="001B45FB"/>
    <w:rsid w:val="001B4FD0"/>
    <w:rsid w:val="001B6500"/>
    <w:rsid w:val="001C3B65"/>
    <w:rsid w:val="001C79BB"/>
    <w:rsid w:val="001D76DB"/>
    <w:rsid w:val="001E0EBE"/>
    <w:rsid w:val="001E18EE"/>
    <w:rsid w:val="001E48D8"/>
    <w:rsid w:val="001E6AF8"/>
    <w:rsid w:val="00200FB9"/>
    <w:rsid w:val="00205789"/>
    <w:rsid w:val="00212596"/>
    <w:rsid w:val="00215F39"/>
    <w:rsid w:val="002166DF"/>
    <w:rsid w:val="00222A01"/>
    <w:rsid w:val="00230B33"/>
    <w:rsid w:val="002315B3"/>
    <w:rsid w:val="00231A3A"/>
    <w:rsid w:val="00232097"/>
    <w:rsid w:val="002337CE"/>
    <w:rsid w:val="00237679"/>
    <w:rsid w:val="00247960"/>
    <w:rsid w:val="002609A3"/>
    <w:rsid w:val="00272CF0"/>
    <w:rsid w:val="0028489B"/>
    <w:rsid w:val="002A154F"/>
    <w:rsid w:val="002A2286"/>
    <w:rsid w:val="002A53B5"/>
    <w:rsid w:val="002B2EDC"/>
    <w:rsid w:val="002B6355"/>
    <w:rsid w:val="002C4CD3"/>
    <w:rsid w:val="002D0B14"/>
    <w:rsid w:val="002D21F9"/>
    <w:rsid w:val="002F4B8A"/>
    <w:rsid w:val="00304CF4"/>
    <w:rsid w:val="003050AB"/>
    <w:rsid w:val="00307E6A"/>
    <w:rsid w:val="003100ED"/>
    <w:rsid w:val="00314308"/>
    <w:rsid w:val="00316157"/>
    <w:rsid w:val="0032047D"/>
    <w:rsid w:val="00320D7E"/>
    <w:rsid w:val="00331BE3"/>
    <w:rsid w:val="00333365"/>
    <w:rsid w:val="0033642B"/>
    <w:rsid w:val="00340383"/>
    <w:rsid w:val="00347A69"/>
    <w:rsid w:val="003514E4"/>
    <w:rsid w:val="00353FDC"/>
    <w:rsid w:val="003640FE"/>
    <w:rsid w:val="00367B36"/>
    <w:rsid w:val="00373462"/>
    <w:rsid w:val="0038290F"/>
    <w:rsid w:val="00390796"/>
    <w:rsid w:val="003A4219"/>
    <w:rsid w:val="003A53D0"/>
    <w:rsid w:val="003B0FD0"/>
    <w:rsid w:val="003B290C"/>
    <w:rsid w:val="003B758D"/>
    <w:rsid w:val="003C2DDE"/>
    <w:rsid w:val="003C30E3"/>
    <w:rsid w:val="003D3D66"/>
    <w:rsid w:val="003D4C66"/>
    <w:rsid w:val="003D631F"/>
    <w:rsid w:val="003E17BC"/>
    <w:rsid w:val="003E34EC"/>
    <w:rsid w:val="003E3E16"/>
    <w:rsid w:val="003E7C53"/>
    <w:rsid w:val="003F394B"/>
    <w:rsid w:val="003F3BE3"/>
    <w:rsid w:val="00403E85"/>
    <w:rsid w:val="00404090"/>
    <w:rsid w:val="00405E24"/>
    <w:rsid w:val="004172A6"/>
    <w:rsid w:val="00417C91"/>
    <w:rsid w:val="00427E20"/>
    <w:rsid w:val="0043153B"/>
    <w:rsid w:val="00431CC7"/>
    <w:rsid w:val="00436975"/>
    <w:rsid w:val="004373EC"/>
    <w:rsid w:val="00443C7B"/>
    <w:rsid w:val="00445B8F"/>
    <w:rsid w:val="0046099F"/>
    <w:rsid w:val="004649AB"/>
    <w:rsid w:val="004704D1"/>
    <w:rsid w:val="00484C2B"/>
    <w:rsid w:val="00487205"/>
    <w:rsid w:val="00495722"/>
    <w:rsid w:val="004A0E8A"/>
    <w:rsid w:val="004A40C4"/>
    <w:rsid w:val="004B107A"/>
    <w:rsid w:val="004B4BDB"/>
    <w:rsid w:val="004C2832"/>
    <w:rsid w:val="004C342F"/>
    <w:rsid w:val="004D19AC"/>
    <w:rsid w:val="004D43CA"/>
    <w:rsid w:val="004D52AC"/>
    <w:rsid w:val="004E14CF"/>
    <w:rsid w:val="004E4C4C"/>
    <w:rsid w:val="0050033F"/>
    <w:rsid w:val="005055B9"/>
    <w:rsid w:val="00512452"/>
    <w:rsid w:val="005152F9"/>
    <w:rsid w:val="00516882"/>
    <w:rsid w:val="00523B4E"/>
    <w:rsid w:val="00524640"/>
    <w:rsid w:val="005333B2"/>
    <w:rsid w:val="00534D13"/>
    <w:rsid w:val="00547E35"/>
    <w:rsid w:val="00551397"/>
    <w:rsid w:val="00551985"/>
    <w:rsid w:val="005600BF"/>
    <w:rsid w:val="0056633B"/>
    <w:rsid w:val="00573115"/>
    <w:rsid w:val="00593698"/>
    <w:rsid w:val="005A4073"/>
    <w:rsid w:val="005B3D39"/>
    <w:rsid w:val="005D5275"/>
    <w:rsid w:val="005E24E5"/>
    <w:rsid w:val="005E2865"/>
    <w:rsid w:val="005E78F3"/>
    <w:rsid w:val="005F4D0D"/>
    <w:rsid w:val="00600988"/>
    <w:rsid w:val="006052B5"/>
    <w:rsid w:val="00614419"/>
    <w:rsid w:val="00616FB9"/>
    <w:rsid w:val="006274F0"/>
    <w:rsid w:val="00634E22"/>
    <w:rsid w:val="006503CF"/>
    <w:rsid w:val="006521FC"/>
    <w:rsid w:val="00677068"/>
    <w:rsid w:val="0069025B"/>
    <w:rsid w:val="00693437"/>
    <w:rsid w:val="00695888"/>
    <w:rsid w:val="006A48CE"/>
    <w:rsid w:val="006A63AB"/>
    <w:rsid w:val="006B45B5"/>
    <w:rsid w:val="006B51CD"/>
    <w:rsid w:val="006C268D"/>
    <w:rsid w:val="006C4A6E"/>
    <w:rsid w:val="006D45D5"/>
    <w:rsid w:val="006D4C0D"/>
    <w:rsid w:val="006E3364"/>
    <w:rsid w:val="006E5885"/>
    <w:rsid w:val="006F61CA"/>
    <w:rsid w:val="007055B4"/>
    <w:rsid w:val="00712597"/>
    <w:rsid w:val="00716AB5"/>
    <w:rsid w:val="00717679"/>
    <w:rsid w:val="00717A69"/>
    <w:rsid w:val="00722882"/>
    <w:rsid w:val="0072491B"/>
    <w:rsid w:val="00733E5F"/>
    <w:rsid w:val="00736481"/>
    <w:rsid w:val="00740212"/>
    <w:rsid w:val="007458C3"/>
    <w:rsid w:val="0075270B"/>
    <w:rsid w:val="00755776"/>
    <w:rsid w:val="00756586"/>
    <w:rsid w:val="007578A0"/>
    <w:rsid w:val="00771850"/>
    <w:rsid w:val="00782C5C"/>
    <w:rsid w:val="00786140"/>
    <w:rsid w:val="00786153"/>
    <w:rsid w:val="00793421"/>
    <w:rsid w:val="00793B5F"/>
    <w:rsid w:val="007A11F5"/>
    <w:rsid w:val="007A65FE"/>
    <w:rsid w:val="007B3250"/>
    <w:rsid w:val="007B3FF2"/>
    <w:rsid w:val="007C46CB"/>
    <w:rsid w:val="007D00DC"/>
    <w:rsid w:val="007E6D67"/>
    <w:rsid w:val="00806016"/>
    <w:rsid w:val="008060FD"/>
    <w:rsid w:val="00815807"/>
    <w:rsid w:val="00820B64"/>
    <w:rsid w:val="00821FED"/>
    <w:rsid w:val="00824150"/>
    <w:rsid w:val="00832C72"/>
    <w:rsid w:val="00836379"/>
    <w:rsid w:val="00842922"/>
    <w:rsid w:val="008462CF"/>
    <w:rsid w:val="00847C34"/>
    <w:rsid w:val="00850103"/>
    <w:rsid w:val="008533E0"/>
    <w:rsid w:val="0085352E"/>
    <w:rsid w:val="00856BBB"/>
    <w:rsid w:val="0086460B"/>
    <w:rsid w:val="00871614"/>
    <w:rsid w:val="00872618"/>
    <w:rsid w:val="008730FE"/>
    <w:rsid w:val="0087313D"/>
    <w:rsid w:val="008760C4"/>
    <w:rsid w:val="00876B7A"/>
    <w:rsid w:val="0088569A"/>
    <w:rsid w:val="0088662A"/>
    <w:rsid w:val="00893A13"/>
    <w:rsid w:val="00894CEB"/>
    <w:rsid w:val="008A0393"/>
    <w:rsid w:val="008A0949"/>
    <w:rsid w:val="008A195A"/>
    <w:rsid w:val="008A48D7"/>
    <w:rsid w:val="008A4C5C"/>
    <w:rsid w:val="008A5B85"/>
    <w:rsid w:val="008A666B"/>
    <w:rsid w:val="008B3175"/>
    <w:rsid w:val="008B4465"/>
    <w:rsid w:val="008B58C1"/>
    <w:rsid w:val="008D55F3"/>
    <w:rsid w:val="008F2622"/>
    <w:rsid w:val="00904AA6"/>
    <w:rsid w:val="00912FE5"/>
    <w:rsid w:val="00914D9A"/>
    <w:rsid w:val="0091760E"/>
    <w:rsid w:val="009202A7"/>
    <w:rsid w:val="009220F5"/>
    <w:rsid w:val="0093090B"/>
    <w:rsid w:val="00930F3D"/>
    <w:rsid w:val="0094773F"/>
    <w:rsid w:val="009507FE"/>
    <w:rsid w:val="00950CE5"/>
    <w:rsid w:val="009550EE"/>
    <w:rsid w:val="0096236E"/>
    <w:rsid w:val="009665C5"/>
    <w:rsid w:val="009755F5"/>
    <w:rsid w:val="00985605"/>
    <w:rsid w:val="00986BDE"/>
    <w:rsid w:val="00991811"/>
    <w:rsid w:val="009963A3"/>
    <w:rsid w:val="009B1E95"/>
    <w:rsid w:val="009B37B4"/>
    <w:rsid w:val="009B4340"/>
    <w:rsid w:val="009B4698"/>
    <w:rsid w:val="009C0B8B"/>
    <w:rsid w:val="009C1494"/>
    <w:rsid w:val="009C553A"/>
    <w:rsid w:val="009C6BDE"/>
    <w:rsid w:val="009D1759"/>
    <w:rsid w:val="009D3DD0"/>
    <w:rsid w:val="009D577C"/>
    <w:rsid w:val="009D65CF"/>
    <w:rsid w:val="009F1B21"/>
    <w:rsid w:val="009F23C4"/>
    <w:rsid w:val="009F44C2"/>
    <w:rsid w:val="009F5735"/>
    <w:rsid w:val="00A0480B"/>
    <w:rsid w:val="00A14746"/>
    <w:rsid w:val="00A158E3"/>
    <w:rsid w:val="00A2644E"/>
    <w:rsid w:val="00A34FC8"/>
    <w:rsid w:val="00A45CF4"/>
    <w:rsid w:val="00A47413"/>
    <w:rsid w:val="00A5376C"/>
    <w:rsid w:val="00A555B2"/>
    <w:rsid w:val="00A56A40"/>
    <w:rsid w:val="00A60731"/>
    <w:rsid w:val="00A6139C"/>
    <w:rsid w:val="00A63244"/>
    <w:rsid w:val="00A66DF5"/>
    <w:rsid w:val="00A85B39"/>
    <w:rsid w:val="00AA05A1"/>
    <w:rsid w:val="00AA3228"/>
    <w:rsid w:val="00AA500C"/>
    <w:rsid w:val="00AB641F"/>
    <w:rsid w:val="00AB6D08"/>
    <w:rsid w:val="00AC1636"/>
    <w:rsid w:val="00AC4AA5"/>
    <w:rsid w:val="00AC6948"/>
    <w:rsid w:val="00AD0F5A"/>
    <w:rsid w:val="00AE66D6"/>
    <w:rsid w:val="00AE71AD"/>
    <w:rsid w:val="00AF1153"/>
    <w:rsid w:val="00AF7BA6"/>
    <w:rsid w:val="00B02673"/>
    <w:rsid w:val="00B07316"/>
    <w:rsid w:val="00B26095"/>
    <w:rsid w:val="00B41901"/>
    <w:rsid w:val="00B509A3"/>
    <w:rsid w:val="00B64AF9"/>
    <w:rsid w:val="00B679E2"/>
    <w:rsid w:val="00B7225F"/>
    <w:rsid w:val="00B76A31"/>
    <w:rsid w:val="00B90D73"/>
    <w:rsid w:val="00B92573"/>
    <w:rsid w:val="00B92C93"/>
    <w:rsid w:val="00B9349A"/>
    <w:rsid w:val="00B95BA9"/>
    <w:rsid w:val="00B95BE0"/>
    <w:rsid w:val="00BC6737"/>
    <w:rsid w:val="00BC7F1C"/>
    <w:rsid w:val="00BD300B"/>
    <w:rsid w:val="00BD4837"/>
    <w:rsid w:val="00BD52CD"/>
    <w:rsid w:val="00BE16AA"/>
    <w:rsid w:val="00BE2644"/>
    <w:rsid w:val="00BE5AB6"/>
    <w:rsid w:val="00BF0F23"/>
    <w:rsid w:val="00BF3093"/>
    <w:rsid w:val="00BF37BB"/>
    <w:rsid w:val="00BF48A0"/>
    <w:rsid w:val="00C10427"/>
    <w:rsid w:val="00C110E3"/>
    <w:rsid w:val="00C12294"/>
    <w:rsid w:val="00C1606B"/>
    <w:rsid w:val="00C25A7E"/>
    <w:rsid w:val="00C30778"/>
    <w:rsid w:val="00C319F7"/>
    <w:rsid w:val="00C3417F"/>
    <w:rsid w:val="00C3597E"/>
    <w:rsid w:val="00C40504"/>
    <w:rsid w:val="00C431B0"/>
    <w:rsid w:val="00C50406"/>
    <w:rsid w:val="00C50B5A"/>
    <w:rsid w:val="00C5331C"/>
    <w:rsid w:val="00C5769D"/>
    <w:rsid w:val="00C63F23"/>
    <w:rsid w:val="00C704B7"/>
    <w:rsid w:val="00C80D60"/>
    <w:rsid w:val="00C82FFF"/>
    <w:rsid w:val="00C92265"/>
    <w:rsid w:val="00CA30F7"/>
    <w:rsid w:val="00CA681D"/>
    <w:rsid w:val="00CB215F"/>
    <w:rsid w:val="00CD1C55"/>
    <w:rsid w:val="00CD2922"/>
    <w:rsid w:val="00D00FB2"/>
    <w:rsid w:val="00D1130D"/>
    <w:rsid w:val="00D24988"/>
    <w:rsid w:val="00D24FA9"/>
    <w:rsid w:val="00D2564A"/>
    <w:rsid w:val="00D32EB1"/>
    <w:rsid w:val="00D47C21"/>
    <w:rsid w:val="00D51BE8"/>
    <w:rsid w:val="00D57FFB"/>
    <w:rsid w:val="00D739F6"/>
    <w:rsid w:val="00D76825"/>
    <w:rsid w:val="00D83E42"/>
    <w:rsid w:val="00D91A04"/>
    <w:rsid w:val="00D92655"/>
    <w:rsid w:val="00DA3E25"/>
    <w:rsid w:val="00DB0177"/>
    <w:rsid w:val="00DB7A6F"/>
    <w:rsid w:val="00DC06E3"/>
    <w:rsid w:val="00DC0E92"/>
    <w:rsid w:val="00DC5670"/>
    <w:rsid w:val="00DD76A1"/>
    <w:rsid w:val="00DF27A9"/>
    <w:rsid w:val="00DF2C9F"/>
    <w:rsid w:val="00E012CE"/>
    <w:rsid w:val="00E03B00"/>
    <w:rsid w:val="00E13D0B"/>
    <w:rsid w:val="00E16E64"/>
    <w:rsid w:val="00E250FB"/>
    <w:rsid w:val="00E26035"/>
    <w:rsid w:val="00E300B0"/>
    <w:rsid w:val="00E351F0"/>
    <w:rsid w:val="00E3524A"/>
    <w:rsid w:val="00E37E0D"/>
    <w:rsid w:val="00E413BD"/>
    <w:rsid w:val="00E41EA8"/>
    <w:rsid w:val="00E44C14"/>
    <w:rsid w:val="00E52DAD"/>
    <w:rsid w:val="00E55B22"/>
    <w:rsid w:val="00E675EC"/>
    <w:rsid w:val="00E72109"/>
    <w:rsid w:val="00E770A9"/>
    <w:rsid w:val="00E9488F"/>
    <w:rsid w:val="00E95DDE"/>
    <w:rsid w:val="00EA4BD2"/>
    <w:rsid w:val="00EB0A5B"/>
    <w:rsid w:val="00EB3378"/>
    <w:rsid w:val="00EB351A"/>
    <w:rsid w:val="00EC0B11"/>
    <w:rsid w:val="00EC705C"/>
    <w:rsid w:val="00ED0840"/>
    <w:rsid w:val="00ED1B2B"/>
    <w:rsid w:val="00ED6472"/>
    <w:rsid w:val="00ED748C"/>
    <w:rsid w:val="00EE2347"/>
    <w:rsid w:val="00EE56B3"/>
    <w:rsid w:val="00EE79E3"/>
    <w:rsid w:val="00F02DFF"/>
    <w:rsid w:val="00F04BCC"/>
    <w:rsid w:val="00F05D32"/>
    <w:rsid w:val="00F061F9"/>
    <w:rsid w:val="00F20538"/>
    <w:rsid w:val="00F36457"/>
    <w:rsid w:val="00F371D2"/>
    <w:rsid w:val="00F44867"/>
    <w:rsid w:val="00F50A88"/>
    <w:rsid w:val="00F51629"/>
    <w:rsid w:val="00F51E08"/>
    <w:rsid w:val="00F51F85"/>
    <w:rsid w:val="00F52AEB"/>
    <w:rsid w:val="00F62EFC"/>
    <w:rsid w:val="00F83BDB"/>
    <w:rsid w:val="00F87705"/>
    <w:rsid w:val="00F87B44"/>
    <w:rsid w:val="00F9312C"/>
    <w:rsid w:val="00F94C03"/>
    <w:rsid w:val="00FA278E"/>
    <w:rsid w:val="00FA364B"/>
    <w:rsid w:val="00FB0FD8"/>
    <w:rsid w:val="00FB5194"/>
    <w:rsid w:val="00FB69A5"/>
    <w:rsid w:val="00FC2733"/>
    <w:rsid w:val="00FC432A"/>
    <w:rsid w:val="00FC4EAF"/>
    <w:rsid w:val="00FC55D7"/>
    <w:rsid w:val="00FD48EF"/>
    <w:rsid w:val="00FF2519"/>
    <w:rsid w:val="00FF49D1"/>
    <w:rsid w:val="00FF70AA"/>
    <w:rsid w:val="07EF43C3"/>
    <w:rsid w:val="1FF2AB67"/>
    <w:rsid w:val="29035774"/>
    <w:rsid w:val="29DFCA09"/>
    <w:rsid w:val="39DE897C"/>
    <w:rsid w:val="5F9F3B3C"/>
    <w:rsid w:val="737F32B6"/>
    <w:rsid w:val="7DA96E0B"/>
    <w:rsid w:val="7FF3D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3A8E6"/>
  <w15:docId w15:val="{47FFD212-BDB3-4640-959B-36A06527A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宋体" w:hAnsi="宋体" w:cs="宋体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表格样式 2"/>
    <w:qFormat/>
    <w:pPr>
      <w:framePr w:wrap="around" w:hAnchor="text" w:y="1"/>
    </w:pPr>
    <w:rPr>
      <w:rFonts w:ascii="Arial Unicode MS" w:eastAsia="Helvetica Neue" w:hAnsi="Arial Unicode MS" w:cs="Arial Unicode MS" w:hint="eastAsia"/>
      <w:color w:val="000000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Times New Roman Regular" w:eastAsia="Times New Roman Regular" w:hAnsi="Times New Roman Regular" w:cs="Times New Roman Regular" w:hint="default"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0"/>
    <w:rPr>
      <w:rFonts w:ascii="宋体" w:eastAsia="宋体" w:hAnsi="宋体" w:hint="eastAsia"/>
      <w:color w:val="000000"/>
      <w:sz w:val="21"/>
      <w:szCs w:val="21"/>
      <w:u w:val="none"/>
    </w:rPr>
  </w:style>
  <w:style w:type="character" w:customStyle="1" w:styleId="font61">
    <w:name w:val="font61"/>
    <w:basedOn w:val="a0"/>
    <w:rPr>
      <w:rFonts w:ascii="宋体-简" w:eastAsia="宋体-简" w:hAnsi="宋体-简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兆祥 王</cp:lastModifiedBy>
  <cp:revision>89</cp:revision>
  <dcterms:created xsi:type="dcterms:W3CDTF">2023-04-20T13:51:00Z</dcterms:created>
  <dcterms:modified xsi:type="dcterms:W3CDTF">2025-12-0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4CFB4114E5764BFC85AC22C3ED6EEC63_12</vt:lpwstr>
  </property>
</Properties>
</file>